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27F0C" w14:textId="77777777" w:rsidR="00FA529B" w:rsidRPr="00F5742A" w:rsidRDefault="00FA529B" w:rsidP="00FA529B">
      <w:pPr>
        <w:widowControl w:val="0"/>
        <w:spacing w:line="240" w:lineRule="auto"/>
        <w:ind w:left="480" w:hanging="480"/>
        <w:jc w:val="center"/>
        <w:rPr>
          <w:rFonts w:ascii="Times New Roman" w:eastAsia="Times New Roman" w:hAnsi="Times New Roman" w:cs="Times New Roman"/>
          <w:b/>
          <w:bCs/>
          <w:lang w:val="en-US"/>
        </w:rPr>
      </w:pPr>
      <w:r w:rsidRPr="00F5742A">
        <w:rPr>
          <w:rFonts w:ascii="Times New Roman" w:eastAsia="Times New Roman" w:hAnsi="Times New Roman" w:cs="Times New Roman"/>
          <w:b/>
          <w:bCs/>
          <w:lang w:val="en-US"/>
        </w:rPr>
        <w:t>APPENDIX A – RATING SCALES</w:t>
      </w:r>
    </w:p>
    <w:p w14:paraId="3540BBB4" w14:textId="77777777" w:rsidR="00FA529B" w:rsidRPr="00F5742A" w:rsidRDefault="00FA529B" w:rsidP="00FA529B">
      <w:pPr>
        <w:rPr>
          <w:rFonts w:ascii="Times New Roman" w:hAnsi="Times New Roman" w:cs="Times New Roman"/>
          <w:lang w:val="en-US"/>
        </w:rPr>
      </w:pPr>
    </w:p>
    <w:tbl>
      <w:tblPr>
        <w:tblW w:w="5085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8"/>
        <w:gridCol w:w="1534"/>
        <w:gridCol w:w="1303"/>
        <w:gridCol w:w="1279"/>
        <w:gridCol w:w="1701"/>
        <w:gridCol w:w="1701"/>
      </w:tblGrid>
      <w:tr w:rsidR="00FA529B" w:rsidRPr="00F5742A" w14:paraId="50CA319D" w14:textId="77777777" w:rsidTr="002514E6">
        <w:trPr>
          <w:trHeight w:val="648"/>
        </w:trPr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6DB682" w14:textId="77777777" w:rsidR="00FA529B" w:rsidRPr="00F5742A" w:rsidRDefault="00FA529B" w:rsidP="002514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color w:val="000000" w:themeColor="text1"/>
                <w:lang w:val="en-US"/>
              </w:rPr>
              <w:t> </w:t>
            </w:r>
          </w:p>
          <w:p w14:paraId="7EFF4757" w14:textId="77777777" w:rsidR="00FA529B" w:rsidRPr="00F5742A" w:rsidRDefault="00FA529B" w:rsidP="002514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CC2E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60E050" w14:textId="77777777" w:rsidR="00FA529B" w:rsidRPr="00F5742A" w:rsidRDefault="00FA529B" w:rsidP="002514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Level 1 </w:t>
            </w:r>
            <w:r w:rsidRPr="00F5742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AAD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8A1721" w14:textId="77777777" w:rsidR="00FA529B" w:rsidRPr="00F5742A" w:rsidRDefault="00FA529B" w:rsidP="002514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Level 2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96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A6446D" w14:textId="77777777" w:rsidR="00FA529B" w:rsidRPr="00F5742A" w:rsidRDefault="00FA529B" w:rsidP="002514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Level 3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B08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9BD1C1" w14:textId="77777777" w:rsidR="00FA529B" w:rsidRPr="00F5742A" w:rsidRDefault="00FA529B" w:rsidP="002514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Level 4 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CAAFE1" w14:textId="77777777" w:rsidR="00FA529B" w:rsidRPr="00F5742A" w:rsidRDefault="00FA529B" w:rsidP="002514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Level 5</w:t>
            </w:r>
          </w:p>
        </w:tc>
      </w:tr>
      <w:tr w:rsidR="00FA529B" w:rsidRPr="00FA529B" w14:paraId="765FCBD0" w14:textId="77777777" w:rsidTr="002514E6">
        <w:trPr>
          <w:trHeight w:val="648"/>
        </w:trPr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DE3CEF" w14:textId="77777777" w:rsidR="00FA529B" w:rsidRPr="00F5742A" w:rsidRDefault="00FA529B" w:rsidP="002514E6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Audience Awareness 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D4820E" w14:textId="77777777" w:rsidR="00FA529B" w:rsidRPr="00F5742A" w:rsidRDefault="00FA529B" w:rsidP="002514E6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To understand the text, a conversation with the writer is required.</w:t>
            </w:r>
            <w:r w:rsidRPr="00F5742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ab/>
            </w:r>
            <w:r w:rsidRPr="00F5742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ab/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8E15D9" w14:textId="77777777" w:rsidR="00FA529B" w:rsidRPr="00F5742A" w:rsidRDefault="00FA529B" w:rsidP="002514E6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The text contains words/characters/drawings that make sense in interaction with each other.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E8F99B" w14:textId="77777777" w:rsidR="00FA529B" w:rsidRPr="00F5742A" w:rsidRDefault="00FA529B" w:rsidP="002514E6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The text contains elements that indicate that the text addresses a reader.</w:t>
            </w:r>
          </w:p>
          <w:p w14:paraId="2FBC65A2" w14:textId="77777777" w:rsidR="00FA529B" w:rsidRPr="00F5742A" w:rsidRDefault="00FA529B" w:rsidP="002514E6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93C5C6" w14:textId="77777777" w:rsidR="00FA529B" w:rsidRPr="00F5742A" w:rsidRDefault="00FA529B" w:rsidP="002514E6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The text addresses the reader in the assignment in a </w:t>
            </w:r>
            <w:proofErr w:type="gramStart"/>
            <w:r w:rsidRPr="00F5742A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fairly relevant</w:t>
            </w:r>
            <w:proofErr w:type="gramEnd"/>
            <w:r w:rsidRPr="00F5742A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manner and takes into account to some extent the reader’s need for knowledge of participants/characters, circumstances, and events.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173989" w14:textId="77777777" w:rsidR="00FA529B" w:rsidRPr="00F5742A" w:rsidRDefault="00FA529B" w:rsidP="002514E6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The text addresses the reader in the assignment in a generally relevant manner and </w:t>
            </w:r>
            <w:proofErr w:type="gramStart"/>
            <w:r w:rsidRPr="00F5742A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takes into account</w:t>
            </w:r>
            <w:proofErr w:type="gramEnd"/>
            <w:r w:rsidRPr="00F5742A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the reader</w:t>
            </w:r>
            <w: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’</w:t>
            </w:r>
            <w:r w:rsidRPr="00F5742A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s need for knowledge of participants/characters, circumstances, and events.</w:t>
            </w:r>
          </w:p>
          <w:p w14:paraId="4707193B" w14:textId="77777777" w:rsidR="00FA529B" w:rsidRPr="00F5742A" w:rsidRDefault="00FA529B" w:rsidP="002514E6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The text may contain traces of the student’s voice with reflective or evaluating utterances.</w:t>
            </w:r>
          </w:p>
        </w:tc>
      </w:tr>
      <w:tr w:rsidR="00FA529B" w:rsidRPr="00FA529B" w14:paraId="59851649" w14:textId="77777777" w:rsidTr="002514E6">
        <w:trPr>
          <w:trHeight w:val="648"/>
        </w:trPr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1AF388" w14:textId="77777777" w:rsidR="00FA529B" w:rsidRPr="00F5742A" w:rsidRDefault="00FA529B" w:rsidP="002514E6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Organization of content 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FD83BF" w14:textId="77777777" w:rsidR="00FA529B" w:rsidRPr="00F5742A" w:rsidRDefault="00FA529B" w:rsidP="002514E6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The text consists of individual letters/words/characters/drawings.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B3F9F9" w14:textId="77777777" w:rsidR="00FA529B" w:rsidRPr="00F5742A" w:rsidRDefault="00FA529B" w:rsidP="002514E6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The text may indicate a structure, </w:t>
            </w:r>
            <w: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such as</w:t>
            </w:r>
            <w:r w:rsidRPr="00F5742A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in the form of a list with a marked thematic headline or letter structure.</w:t>
            </w:r>
          </w:p>
          <w:p w14:paraId="33899927" w14:textId="77777777" w:rsidR="00FA529B" w:rsidRPr="00F5742A" w:rsidRDefault="00FA529B" w:rsidP="002514E6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The additive connector “and” may appear.</w:t>
            </w:r>
          </w:p>
          <w:p w14:paraId="40C542E3" w14:textId="77777777" w:rsidR="00FA529B" w:rsidRPr="00F5742A" w:rsidRDefault="00FA529B" w:rsidP="002514E6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A3D082" w14:textId="77777777" w:rsidR="00FA529B" w:rsidRPr="00F5742A" w:rsidRDefault="00FA529B" w:rsidP="002514E6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The text has a global structure with elements arranged in a logical order. In some cases, the introduction or ending may not be explicit.</w:t>
            </w:r>
          </w:p>
          <w:p w14:paraId="29830776" w14:textId="77777777" w:rsidR="00FA529B" w:rsidRPr="00F5742A" w:rsidRDefault="00FA529B" w:rsidP="002514E6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The text contains primarily additive and temporal connectors </w:t>
            </w:r>
            <w:r w:rsidRPr="00F5742A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lastRenderedPageBreak/>
              <w:t>(e.g. “and</w:t>
            </w:r>
            <w:proofErr w:type="gramStart"/>
            <w: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,</w:t>
            </w:r>
            <w:r w:rsidRPr="00F5742A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”  “</w:t>
            </w:r>
            <w:proofErr w:type="gramEnd"/>
            <w:r w:rsidRPr="00F5742A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so.” 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C1F37D" w14:textId="77777777" w:rsidR="00FA529B" w:rsidRPr="00F5742A" w:rsidRDefault="00FA529B" w:rsidP="002514E6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lastRenderedPageBreak/>
              <w:t xml:space="preserve">The text has a global structure with some </w:t>
            </w:r>
            <w:proofErr w:type="gramStart"/>
            <w:r w:rsidRPr="00F5742A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elaborated</w:t>
            </w:r>
            <w:proofErr w:type="gramEnd"/>
            <w:r w:rsidRPr="00F5742A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elements arranged in a logical order. In some cases, the introduction or ending may not be explicit.</w:t>
            </w:r>
          </w:p>
          <w:p w14:paraId="05A6D00A" w14:textId="77777777" w:rsidR="00FA529B" w:rsidRPr="00F5742A" w:rsidRDefault="00FA529B" w:rsidP="002514E6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The text may show examples of comparisons, classifications, chronology.</w:t>
            </w:r>
          </w:p>
          <w:p w14:paraId="6B87CA00" w14:textId="77777777" w:rsidR="00FA529B" w:rsidRPr="00F5742A" w:rsidRDefault="00FA529B" w:rsidP="002514E6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The text includes different connectors (e.g</w:t>
            </w:r>
            <w: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.,</w:t>
            </w:r>
            <w:r w:rsidRPr="00F5742A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</w:t>
            </w:r>
            <w:r w:rsidRPr="00F5742A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lastRenderedPageBreak/>
              <w:t>“but</w:t>
            </w:r>
            <w: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,</w:t>
            </w:r>
            <w:r w:rsidRPr="00F5742A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” “also</w:t>
            </w:r>
            <w: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,</w:t>
            </w:r>
            <w:r w:rsidRPr="00F5742A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” “because”).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5D4EF2" w14:textId="77777777" w:rsidR="00FA529B" w:rsidRPr="00F5742A" w:rsidRDefault="00FA529B" w:rsidP="002514E6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lastRenderedPageBreak/>
              <w:t xml:space="preserve">The text has a complete global structure with several </w:t>
            </w:r>
            <w:proofErr w:type="gramStart"/>
            <w:r w:rsidRPr="00F5742A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elaborated</w:t>
            </w:r>
            <w:proofErr w:type="gramEnd"/>
            <w:r w:rsidRPr="00F5742A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elements arranged in a logical or otherwise appropriate order.</w:t>
            </w:r>
          </w:p>
          <w:p w14:paraId="3DAA77F3" w14:textId="77777777" w:rsidR="00FA529B" w:rsidRPr="00F5742A" w:rsidRDefault="00FA529B" w:rsidP="002514E6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The text contains connectors that are used suitably and purposefully. </w:t>
            </w:r>
          </w:p>
          <w:p w14:paraId="4FC87D8B" w14:textId="77777777" w:rsidR="00FA529B" w:rsidRPr="00F5742A" w:rsidRDefault="00FA529B" w:rsidP="002514E6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</w:p>
        </w:tc>
      </w:tr>
      <w:tr w:rsidR="00FA529B" w:rsidRPr="00FA529B" w14:paraId="45821F14" w14:textId="77777777" w:rsidTr="002514E6">
        <w:trPr>
          <w:trHeight w:val="1318"/>
        </w:trPr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B4D1B9" w14:textId="77777777" w:rsidR="00FA529B" w:rsidRPr="00F5742A" w:rsidRDefault="00FA529B" w:rsidP="002514E6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ontent Relevance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DE92ED" w14:textId="77777777" w:rsidR="00FA529B" w:rsidRPr="00F5742A" w:rsidRDefault="00FA529B" w:rsidP="002514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The part of the verbal text that is a relevant answer to the task corresponds to a sentence or less.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B77D71" w14:textId="77777777" w:rsidR="00FA529B" w:rsidRPr="00F5742A" w:rsidRDefault="00FA529B" w:rsidP="002514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The part of the verbal text that is a relevant answer to the task corresponds to approx. two to three sentences.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542EE5" w14:textId="77777777" w:rsidR="00FA529B" w:rsidRPr="00F5742A" w:rsidRDefault="00FA529B" w:rsidP="002514E6">
            <w:pPr>
              <w:rPr>
                <w:rFonts w:ascii="Times New Roman" w:hAnsi="Times New Roman" w:cs="Times New Roman"/>
                <w:lang w:val="en-US"/>
              </w:rPr>
            </w:pPr>
            <w:r w:rsidRPr="00F5742A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The part of the verbal text that is a relevant answer to the task corresponds to approx. half an A4 page (25</w:t>
            </w:r>
            <w:r w:rsidRPr="00F5742A">
              <w:rPr>
                <w:rFonts w:ascii="Times New Roman" w:hAnsi="Times New Roman" w:cs="Times New Roman"/>
                <w:color w:val="000000"/>
                <w:lang w:val="en-US"/>
              </w:rPr>
              <w:t>–49 words).</w:t>
            </w:r>
          </w:p>
          <w:p w14:paraId="3797CEAD" w14:textId="77777777" w:rsidR="00FA529B" w:rsidRPr="00F5742A" w:rsidRDefault="00FA529B" w:rsidP="002514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E08143" w14:textId="77777777" w:rsidR="00FA529B" w:rsidRPr="00F5742A" w:rsidRDefault="00FA529B" w:rsidP="002514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The part of the verbal text that is a relevant answer to the task corresponds to approx. an A4 page (50</w:t>
            </w:r>
            <w:r w:rsidRPr="00F5742A">
              <w:rPr>
                <w:rFonts w:ascii="Times New Roman" w:hAnsi="Times New Roman" w:cs="Times New Roman"/>
                <w:color w:val="000000"/>
                <w:lang w:val="en-US"/>
              </w:rPr>
              <w:t>–74 words)</w:t>
            </w:r>
            <w:r w:rsidRPr="00F5742A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.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CBCCF2" w14:textId="77777777" w:rsidR="00FA529B" w:rsidRPr="00F5742A" w:rsidRDefault="00FA529B" w:rsidP="002514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The part of the verbal text that is a relevant answer to the task corresponds to approx. one and a half A4 pages or more (75+ words).</w:t>
            </w:r>
          </w:p>
        </w:tc>
      </w:tr>
      <w:tr w:rsidR="00FA529B" w:rsidRPr="00FA529B" w14:paraId="1AE76EB9" w14:textId="77777777" w:rsidTr="002514E6">
        <w:trPr>
          <w:trHeight w:val="1318"/>
        </w:trPr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EF20D4" w14:textId="77777777" w:rsidR="00FA529B" w:rsidRPr="00F5742A" w:rsidRDefault="00FA529B" w:rsidP="002514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Vocabulary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CB2156" w14:textId="77777777" w:rsidR="00FA529B" w:rsidRPr="00F5742A" w:rsidRDefault="00FA529B" w:rsidP="002514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color w:val="000000" w:themeColor="text1"/>
                <w:lang w:val="en-US"/>
              </w:rPr>
              <w:t>The text consists of individual letters/words/characters/drawings.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CA9C2E" w14:textId="77777777" w:rsidR="00FA529B" w:rsidRPr="00F5742A" w:rsidRDefault="00FA529B" w:rsidP="002514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color w:val="000000" w:themeColor="text1"/>
                <w:lang w:val="en-US"/>
              </w:rPr>
              <w:t>The text contains some few (different) words.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D69CE7" w14:textId="77777777" w:rsidR="00FA529B" w:rsidRPr="00F5742A" w:rsidRDefault="00FA529B" w:rsidP="002514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color w:val="000000" w:themeColor="text1"/>
                <w:lang w:val="en-US"/>
              </w:rPr>
              <w:t>The text contains several different words (a lot of them theme-related).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4E1E0F" w14:textId="77777777" w:rsidR="00FA529B" w:rsidRPr="00F5742A" w:rsidRDefault="00FA529B" w:rsidP="002514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color w:val="000000" w:themeColor="text1"/>
                <w:lang w:val="en-US"/>
              </w:rPr>
              <w:t>The text contains a repertoire of words and expressions (a lot of them theme-related).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E424FA" w14:textId="77777777" w:rsidR="00FA529B" w:rsidRPr="00F5742A" w:rsidRDefault="00FA529B" w:rsidP="002514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color w:val="000000" w:themeColor="text1"/>
                <w:lang w:val="en-US"/>
              </w:rPr>
              <w:t>The text contains a repertoire of words and expressions (a lot of them theme-related).</w:t>
            </w:r>
          </w:p>
          <w:p w14:paraId="136B6AA8" w14:textId="77777777" w:rsidR="00FA529B" w:rsidRPr="00F5742A" w:rsidRDefault="00FA529B" w:rsidP="002514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color w:val="000000" w:themeColor="text1"/>
                <w:lang w:val="en-US"/>
              </w:rPr>
              <w:t>In some cases, there is use of specialized and abstract words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F5742A">
              <w:rPr>
                <w:rFonts w:ascii="Times New Roman" w:hAnsi="Times New Roman" w:cs="Times New Roman"/>
                <w:color w:val="000000" w:themeColor="text1"/>
                <w:lang w:val="en-US"/>
              </w:rPr>
              <w:t>and/or creative forms of expression.</w:t>
            </w:r>
          </w:p>
        </w:tc>
      </w:tr>
      <w:tr w:rsidR="00FA529B" w:rsidRPr="00FA529B" w14:paraId="544C7A89" w14:textId="77777777" w:rsidTr="002514E6">
        <w:trPr>
          <w:trHeight w:val="1318"/>
        </w:trPr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8F71D2" w14:textId="77777777" w:rsidR="00FA529B" w:rsidRPr="00F5742A" w:rsidRDefault="00FA529B" w:rsidP="002514E6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Language use (Sentence construction)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0E4B20" w14:textId="77777777" w:rsidR="00FA529B" w:rsidRPr="00F5742A" w:rsidRDefault="00FA529B" w:rsidP="002514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color w:val="000000" w:themeColor="text1"/>
                <w:lang w:val="en-US"/>
              </w:rPr>
              <w:t>The text consists of individual letters/words/characters/drawings.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64C932" w14:textId="77777777" w:rsidR="00FA529B" w:rsidRPr="00F5742A" w:rsidRDefault="00FA529B" w:rsidP="002514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color w:val="000000" w:themeColor="text1"/>
                <w:lang w:val="en-US"/>
              </w:rPr>
              <w:t>There may be complete sentences.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8729FB" w14:textId="77777777" w:rsidR="00FA529B" w:rsidRPr="00F5742A" w:rsidRDefault="00FA529B" w:rsidP="002514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color w:val="000000" w:themeColor="text1"/>
                <w:lang w:val="en-US"/>
              </w:rPr>
              <w:t>The sentences show little variation in structure (in texts where variation is relevant).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62391B" w14:textId="77777777" w:rsidR="00FA529B" w:rsidRPr="00F5742A" w:rsidRDefault="00FA529B" w:rsidP="002514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color w:val="000000" w:themeColor="text1"/>
                <w:lang w:val="en-US"/>
              </w:rPr>
              <w:t>Parts of the text show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Pr="00F5742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ppropriate variation in sentence structure.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35A01D" w14:textId="77777777" w:rsidR="00FA529B" w:rsidRPr="00F5742A" w:rsidRDefault="00FA529B" w:rsidP="002514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color w:val="000000" w:themeColor="text1"/>
                <w:lang w:val="en-US"/>
              </w:rPr>
              <w:t>The text has for the most part appropriate syntactic variation, and it has some developed phrases and/or subordinate clauses.</w:t>
            </w:r>
          </w:p>
        </w:tc>
      </w:tr>
      <w:tr w:rsidR="00FA529B" w:rsidRPr="00FA529B" w14:paraId="68822319" w14:textId="77777777" w:rsidTr="002514E6">
        <w:trPr>
          <w:trHeight w:val="1318"/>
        </w:trPr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05B94E" w14:textId="77777777" w:rsidR="00FA529B" w:rsidRPr="00F5742A" w:rsidRDefault="00FA529B" w:rsidP="002514E6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unctuation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A2AF85" w14:textId="77777777" w:rsidR="00FA529B" w:rsidRPr="00F5742A" w:rsidRDefault="00FA529B" w:rsidP="002514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color w:val="000000" w:themeColor="text1"/>
                <w:lang w:val="en-US"/>
              </w:rPr>
              <w:t>The text has no punctuation.</w:t>
            </w:r>
          </w:p>
          <w:p w14:paraId="57342E0C" w14:textId="77777777" w:rsidR="00FA529B" w:rsidRPr="00F5742A" w:rsidRDefault="00FA529B" w:rsidP="002514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D76D10" w14:textId="77777777" w:rsidR="00FA529B" w:rsidRPr="00F5742A" w:rsidRDefault="00FA529B" w:rsidP="002514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ome punctuation can occur and/or there is exploratory use of </w:t>
            </w:r>
            <w:r w:rsidRPr="00F5742A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punctuation.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7FA519" w14:textId="77777777" w:rsidR="00FA529B" w:rsidRPr="00F5742A" w:rsidRDefault="00FA529B" w:rsidP="002514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Occurrences of functional use of punctuation (especially dot).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EDA951" w14:textId="77777777" w:rsidR="00FA529B" w:rsidRPr="00F5742A" w:rsidRDefault="00FA529B" w:rsidP="002514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ostly correct use of periods. Occurrences of functional use of question marks and/or exclamation </w:t>
            </w:r>
            <w:r w:rsidRPr="00F5742A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marks (in texts where relevant).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855E5F" w14:textId="77777777" w:rsidR="00FA529B" w:rsidRPr="00F5742A" w:rsidRDefault="00FA529B" w:rsidP="002514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 xml:space="preserve">Functional use of various forms of </w:t>
            </w:r>
            <w:proofErr w:type="gramStart"/>
            <w:r w:rsidRPr="00F5742A">
              <w:rPr>
                <w:rFonts w:ascii="Times New Roman" w:hAnsi="Times New Roman" w:cs="Times New Roman"/>
                <w:color w:val="000000" w:themeColor="text1"/>
                <w:lang w:val="en-US"/>
              </w:rPr>
              <w:t>punctuations</w:t>
            </w:r>
            <w:proofErr w:type="gramEnd"/>
            <w:r w:rsidRPr="00F5742A">
              <w:rPr>
                <w:rFonts w:ascii="Times New Roman" w:hAnsi="Times New Roman" w:cs="Times New Roman"/>
                <w:color w:val="000000" w:themeColor="text1"/>
                <w:lang w:val="en-US"/>
              </w:rPr>
              <w:t>. The use of a comma may occur.</w:t>
            </w:r>
          </w:p>
        </w:tc>
      </w:tr>
      <w:tr w:rsidR="00FA529B" w:rsidRPr="00FA529B" w14:paraId="3A911069" w14:textId="77777777" w:rsidTr="002514E6">
        <w:trPr>
          <w:trHeight w:val="1318"/>
        </w:trPr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8965F3" w14:textId="77777777" w:rsidR="00FA529B" w:rsidRPr="00F5742A" w:rsidRDefault="00FA529B" w:rsidP="002514E6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pelling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18FC63" w14:textId="77777777" w:rsidR="00FA529B" w:rsidRPr="00F5742A" w:rsidRDefault="00FA529B" w:rsidP="002514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color w:val="000000" w:themeColor="text1"/>
                <w:lang w:val="en-US"/>
              </w:rPr>
              <w:t>There may be letters in the text and/or there may be scribbles (imitating writing).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972507" w14:textId="77777777" w:rsidR="00FA529B" w:rsidRPr="00F5742A" w:rsidRDefault="00FA529B" w:rsidP="002514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color w:val="000000" w:themeColor="text1"/>
                <w:lang w:val="en-US"/>
              </w:rPr>
              <w:t>The text contains letter combinations and single words.</w:t>
            </w:r>
          </w:p>
          <w:p w14:paraId="477446D3" w14:textId="77777777" w:rsidR="00FA529B" w:rsidRPr="00F5742A" w:rsidRDefault="00FA529B" w:rsidP="002514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CDD8DB" w14:textId="77777777" w:rsidR="00FA529B" w:rsidRPr="00F5742A" w:rsidRDefault="00FA529B" w:rsidP="002514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color w:val="000000" w:themeColor="text1"/>
                <w:lang w:val="en-US"/>
              </w:rPr>
              <w:t>The words are spelled phonetically, and some high-frequency words</w:t>
            </w:r>
            <w:r w:rsidRPr="00F5742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5742A">
              <w:rPr>
                <w:rFonts w:ascii="Times New Roman" w:hAnsi="Times New Roman" w:cs="Times New Roman"/>
                <w:color w:val="000000" w:themeColor="text1"/>
                <w:lang w:val="en-US"/>
              </w:rPr>
              <w:t>related to primary school students’ sphere are written correctly.</w:t>
            </w:r>
          </w:p>
          <w:p w14:paraId="3E0518FC" w14:textId="77777777" w:rsidR="00FA529B" w:rsidRPr="00F5742A" w:rsidRDefault="00FA529B" w:rsidP="002514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9C43B3" w14:textId="77777777" w:rsidR="00FA529B" w:rsidRPr="00F5742A" w:rsidRDefault="00FA529B" w:rsidP="002514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here are examples of non-phonetic words that are correctly written. There may be examples of overgeneralization (for example, silent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“</w:t>
            </w:r>
            <w:r w:rsidRPr="00F5742A">
              <w:rPr>
                <w:rFonts w:ascii="Times New Roman" w:hAnsi="Times New Roman" w:cs="Times New Roman"/>
                <w:color w:val="000000" w:themeColor="text1"/>
                <w:lang w:val="en-US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”</w:t>
            </w:r>
            <w:r w:rsidRPr="00F5742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first in words starting with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“</w:t>
            </w:r>
            <w:r w:rsidRPr="00F5742A">
              <w:rPr>
                <w:rFonts w:ascii="Times New Roman" w:hAnsi="Times New Roman" w:cs="Times New Roman"/>
                <w:color w:val="000000" w:themeColor="text1"/>
                <w:lang w:val="en-US"/>
              </w:rPr>
              <w:t>v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”</w:t>
            </w:r>
            <w:r w:rsidRPr="00F5742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- </w:t>
            </w:r>
            <w:proofErr w:type="spellStart"/>
            <w:r w:rsidRPr="00F5742A">
              <w:rPr>
                <w:rFonts w:ascii="Times New Roman" w:hAnsi="Times New Roman" w:cs="Times New Roman"/>
                <w:color w:val="000000" w:themeColor="text1"/>
                <w:lang w:val="en-US"/>
              </w:rPr>
              <w:t>hvært</w:t>
            </w:r>
            <w:proofErr w:type="spellEnd"/>
            <w:r w:rsidRPr="00F5742A">
              <w:rPr>
                <w:rFonts w:ascii="Times New Roman" w:hAnsi="Times New Roman" w:cs="Times New Roman"/>
                <w:color w:val="000000" w:themeColor="text1"/>
                <w:lang w:val="en-US"/>
              </w:rPr>
              <w:t>).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DE2728" w14:textId="77777777" w:rsidR="00FA529B" w:rsidRPr="00F5742A" w:rsidRDefault="00FA529B" w:rsidP="002514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here are </w:t>
            </w:r>
            <w:proofErr w:type="gramStart"/>
            <w:r w:rsidRPr="00F5742A">
              <w:rPr>
                <w:rFonts w:ascii="Times New Roman" w:hAnsi="Times New Roman" w:cs="Times New Roman"/>
                <w:color w:val="000000" w:themeColor="text1"/>
                <w:lang w:val="en-US"/>
              </w:rPr>
              <w:t>a number of</w:t>
            </w:r>
            <w:proofErr w:type="gramEnd"/>
            <w:r w:rsidRPr="00F5742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examples of non-phonetic words written correctly.</w:t>
            </w:r>
          </w:p>
        </w:tc>
      </w:tr>
      <w:tr w:rsidR="00FA529B" w:rsidRPr="00FA529B" w14:paraId="7A213248" w14:textId="77777777" w:rsidTr="002514E6">
        <w:trPr>
          <w:trHeight w:val="1318"/>
        </w:trPr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2F4EAE" w14:textId="77777777" w:rsidR="00FA529B" w:rsidRPr="00F5742A" w:rsidRDefault="00FA529B" w:rsidP="002514E6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Handwriting (legibility)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EA4E71" w14:textId="77777777" w:rsidR="00FA529B" w:rsidRPr="00F5742A" w:rsidRDefault="00FA529B" w:rsidP="002514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color w:val="000000" w:themeColor="text1"/>
                <w:lang w:val="en-US"/>
              </w:rPr>
              <w:t>Letters may be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F5742A">
              <w:rPr>
                <w:rFonts w:ascii="Times New Roman" w:hAnsi="Times New Roman" w:cs="Times New Roman"/>
                <w:color w:val="000000" w:themeColor="text1"/>
                <w:lang w:val="en-US"/>
              </w:rPr>
              <w:t>difficult to decipher (if any).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D007BD" w14:textId="77777777" w:rsidR="00FA529B" w:rsidRPr="00F5742A" w:rsidRDefault="00FA529B" w:rsidP="002514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color w:val="000000" w:themeColor="text1"/>
                <w:lang w:val="en-US"/>
              </w:rPr>
              <w:t>The text contains letters that are not crafted in a conventional manner.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C5AA76" w14:textId="77777777" w:rsidR="00FA529B" w:rsidRPr="00F5742A" w:rsidRDefault="00FA529B" w:rsidP="002514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color w:val="000000" w:themeColor="text1"/>
                <w:lang w:val="en-US"/>
              </w:rPr>
              <w:t>The letters are mainly crafted in a conventional manner.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2951AD" w14:textId="77777777" w:rsidR="00FA529B" w:rsidRPr="00F5742A" w:rsidRDefault="00FA529B" w:rsidP="002514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color w:val="000000" w:themeColor="text1"/>
                <w:lang w:val="en-US"/>
              </w:rPr>
              <w:t>The letters are crafted in a conventional manner.</w:t>
            </w:r>
          </w:p>
          <w:p w14:paraId="532F2766" w14:textId="77777777" w:rsidR="00FA529B" w:rsidRPr="00F5742A" w:rsidRDefault="00FA529B" w:rsidP="002514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color w:val="000000" w:themeColor="text1"/>
                <w:lang w:val="en-US"/>
              </w:rPr>
              <w:t>Instances of conventional use of the “handwriting house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F5742A">
              <w:rPr>
                <w:rFonts w:ascii="Times New Roman" w:hAnsi="Times New Roman" w:cs="Times New Roman"/>
                <w:color w:val="000000" w:themeColor="text1"/>
                <w:lang w:val="en-US"/>
              </w:rPr>
              <w:t>”*</w:t>
            </w:r>
            <w:proofErr w:type="gramEnd"/>
          </w:p>
          <w:p w14:paraId="53074DD1" w14:textId="77777777" w:rsidR="00FA529B" w:rsidRPr="00F5742A" w:rsidRDefault="00FA529B" w:rsidP="002514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color w:val="202124"/>
                <w:shd w:val="clear" w:color="auto" w:fill="F8F9FA"/>
                <w:lang w:val="en-US"/>
              </w:rPr>
              <w:t>Occurrences of alternating use of upper- and lower-case letters.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413BFE" w14:textId="77777777" w:rsidR="00FA529B" w:rsidRPr="00F5742A" w:rsidRDefault="00FA529B" w:rsidP="002514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color w:val="000000" w:themeColor="text1"/>
                <w:lang w:val="en-US"/>
              </w:rPr>
              <w:t>The letters are drafted in a conventional and legible manner.</w:t>
            </w:r>
          </w:p>
          <w:p w14:paraId="13A75CC9" w14:textId="77777777" w:rsidR="00FA529B" w:rsidRPr="00F5742A" w:rsidRDefault="00FA529B" w:rsidP="002514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color w:val="000000" w:themeColor="text1"/>
                <w:lang w:val="en-US"/>
              </w:rPr>
              <w:t>For the most part, there is conventional use of the “handwriting house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F5742A">
              <w:rPr>
                <w:rFonts w:ascii="Times New Roman" w:hAnsi="Times New Roman" w:cs="Times New Roman"/>
                <w:color w:val="000000" w:themeColor="text1"/>
                <w:lang w:val="en-US"/>
              </w:rPr>
              <w:t>”</w:t>
            </w:r>
          </w:p>
          <w:p w14:paraId="169F58DF" w14:textId="77777777" w:rsidR="00FA529B" w:rsidRPr="00F5742A" w:rsidRDefault="00FA529B" w:rsidP="002514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742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Usually follows conventions for use of upper- and lower- case letters. </w:t>
            </w:r>
          </w:p>
        </w:tc>
      </w:tr>
    </w:tbl>
    <w:p w14:paraId="6692FB1A" w14:textId="77777777" w:rsidR="00FA529B" w:rsidRPr="00F5742A" w:rsidRDefault="00FA529B" w:rsidP="00FA529B">
      <w:pPr>
        <w:rPr>
          <w:rFonts w:ascii="Times New Roman" w:hAnsi="Times New Roman" w:cs="Times New Roman"/>
          <w:lang w:val="en-US"/>
        </w:rPr>
      </w:pPr>
      <w:r w:rsidRPr="00F5742A">
        <w:rPr>
          <w:rFonts w:ascii="Times New Roman" w:hAnsi="Times New Roman" w:cs="Times New Roman"/>
          <w:lang w:val="en-US"/>
        </w:rPr>
        <w:t xml:space="preserve">*The “handwriting house” denotes the relative position of letters. A lower-case “g” and a lower-case “h” will—if correctly written—be placed in the “ground floor” and “basement” (g) and in the “ground floor” and “addict” (h).  </w:t>
      </w:r>
    </w:p>
    <w:p w14:paraId="2FB7F388" w14:textId="77777777" w:rsidR="00FA529B" w:rsidRPr="00FE6B86" w:rsidRDefault="00FA529B" w:rsidP="00FA529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2D470F4" w14:textId="77777777" w:rsidR="00623E4B" w:rsidRPr="00FA529B" w:rsidRDefault="00623E4B">
      <w:pPr>
        <w:rPr>
          <w:lang w:val="en-US"/>
        </w:rPr>
      </w:pPr>
    </w:p>
    <w:sectPr w:rsidR="00623E4B" w:rsidRPr="00FA529B">
      <w:head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3869329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F066F24" w14:textId="77777777" w:rsidR="00FA529B" w:rsidRPr="00F40A26" w:rsidRDefault="00FA529B" w:rsidP="00651FAD">
        <w:pPr>
          <w:pStyle w:val="Header"/>
          <w:rPr>
            <w:lang w:val="en-US"/>
          </w:rPr>
        </w:pPr>
        <w:r>
          <w:t>WRITING EFFICACY AND ATTIT</w:t>
        </w:r>
        <w:r>
          <w:t>UDE</w:t>
        </w:r>
        <w:r w:rsidRPr="00F40A26">
          <w:rPr>
            <w:lang w:val="en-US"/>
          </w:rPr>
          <w:t xml:space="preserve"> </w:t>
        </w:r>
        <w:r w:rsidRPr="00F40A26">
          <w:rPr>
            <w:lang w:val="en-US"/>
          </w:rPr>
          <w:tab/>
        </w:r>
        <w:r w:rsidRPr="00F40A26">
          <w:rPr>
            <w:lang w:val="en-US"/>
          </w:rPr>
          <w:tab/>
        </w:r>
        <w:r>
          <w:fldChar w:fldCharType="begin"/>
        </w:r>
        <w:r w:rsidRPr="00F40A26">
          <w:rPr>
            <w:lang w:val="en-US"/>
          </w:rPr>
          <w:instrText xml:space="preserve"> PAGE   \* MERGEFORMAT </w:instrText>
        </w:r>
        <w:r>
          <w:fldChar w:fldCharType="separate"/>
        </w:r>
        <w:r>
          <w:rPr>
            <w:noProof/>
            <w:lang w:val="en-US"/>
          </w:rPr>
          <w:t>6</w:t>
        </w:r>
        <w:r>
          <w:rPr>
            <w:noProof/>
          </w:rPr>
          <w:fldChar w:fldCharType="end"/>
        </w:r>
      </w:p>
    </w:sdtContent>
  </w:sdt>
  <w:p w14:paraId="74E27D89" w14:textId="77777777" w:rsidR="00FA529B" w:rsidRPr="00F40A26" w:rsidRDefault="00FA529B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29B"/>
    <w:rsid w:val="00623E4B"/>
    <w:rsid w:val="006639BA"/>
    <w:rsid w:val="00FA529B"/>
  </w:rsids>
  <m:mathPr>
    <m:mathFont m:val="STIX Two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57525"/>
  <w15:chartTrackingRefBased/>
  <w15:docId w15:val="{FED02456-681E-485D-9EEE-E1025EAB8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  <w14:ligatures w14:val="standard"/>
        <w14:numSpacing w14:val="proportion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29B"/>
    <w:pPr>
      <w:spacing w:after="160" w:line="259" w:lineRule="auto"/>
    </w:pPr>
    <w:rPr>
      <w:rFonts w:asciiTheme="minorHAnsi" w:hAnsiTheme="minorHAnsi" w:cstheme="minorBidi"/>
      <w:sz w:val="22"/>
      <w:lang w:val="nb-NO"/>
      <w14:ligatures w14:val="none"/>
      <w14:numSpacing w14:val="defaul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5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529B"/>
    <w:rPr>
      <w:rFonts w:asciiTheme="minorHAnsi" w:hAnsiTheme="minorHAnsi" w:cstheme="minorBidi"/>
      <w:sz w:val="22"/>
      <w:lang w:val="nb-NO"/>
      <w14:ligatures w14:val="none"/>
      <w14:numSpacing w14:val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0</Words>
  <Characters>4277</Characters>
  <Application>Microsoft Office Word</Application>
  <DocSecurity>0</DocSecurity>
  <Lines>35</Lines>
  <Paragraphs>10</Paragraphs>
  <ScaleCrop>false</ScaleCrop>
  <Company/>
  <LinksUpToDate>false</LinksUpToDate>
  <CharactersWithSpaces>5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f Bernhard Uno Skar</dc:creator>
  <cp:keywords/>
  <dc:description/>
  <cp:lastModifiedBy>Gustaf Bernhard Skar</cp:lastModifiedBy>
  <cp:revision>1</cp:revision>
  <dcterms:created xsi:type="dcterms:W3CDTF">2023-10-06T05:55:00Z</dcterms:created>
  <dcterms:modified xsi:type="dcterms:W3CDTF">2023-10-06T05:56:00Z</dcterms:modified>
</cp:coreProperties>
</file>